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46C9B" w14:textId="77777777" w:rsidR="0058632B" w:rsidRPr="005A0BF0" w:rsidRDefault="0058632B" w:rsidP="0058632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sz w:val="24"/>
          <w:szCs w:val="24"/>
          <w:lang w:val="en-GB"/>
        </w:rPr>
        <w:t xml:space="preserve">Supplementary Figures and Tables </w:t>
      </w:r>
    </w:p>
    <w:p w14:paraId="487832B8" w14:textId="77777777" w:rsidR="00B65B26" w:rsidRPr="00636C94" w:rsidRDefault="00B65B26" w:rsidP="00B65B2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36C94">
        <w:rPr>
          <w:rFonts w:ascii="Times New Roman" w:hAnsi="Times New Roman"/>
          <w:b/>
          <w:sz w:val="24"/>
          <w:szCs w:val="24"/>
          <w:lang w:val="en-GB"/>
        </w:rPr>
        <w:t xml:space="preserve">Antibiotic Utilisation Patterns in Tanzania: A Retrospective Longitudinal Study Comparing Pre-and Intra-COVID-19 Pandemic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Era 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Using Tanzania Medicines and Medical Devices Authority Data</w:t>
      </w:r>
    </w:p>
    <w:p w14:paraId="463E8BD1" w14:textId="77777777" w:rsidR="00B65B26" w:rsidRPr="00636C94" w:rsidRDefault="00B65B26" w:rsidP="00B65B26">
      <w:pPr>
        <w:spacing w:line="48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  <w:r w:rsidRPr="00636C94">
        <w:rPr>
          <w:rFonts w:ascii="Times New Roman" w:hAnsi="Times New Roman"/>
          <w:b/>
          <w:sz w:val="24"/>
          <w:szCs w:val="24"/>
          <w:lang w:val="en-GB"/>
        </w:rPr>
        <w:t>Raphael Z. SANGEDA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*, Sahani M. WILLIAM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Faustine Cassian MASATU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Adonis BITEGEKO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Yonah Hebron MWALWISI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Emmanuel Alphonse NKILIGI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Pius Gerald HORUMPENDE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,4,5</w:t>
      </w:r>
      <w:r w:rsidRPr="00636C94">
        <w:rPr>
          <w:rFonts w:ascii="Times New Roman" w:hAnsi="Times New Roman"/>
          <w:b/>
          <w:sz w:val="24"/>
          <w:szCs w:val="24"/>
          <w:lang w:val="en-GB"/>
        </w:rPr>
        <w:t>, Adam M. FIMBO</w:t>
      </w:r>
      <w:r w:rsidRPr="00636C9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</w:p>
    <w:p w14:paraId="6886BBFF" w14:textId="77777777" w:rsidR="00B65B26" w:rsidRPr="00636C94" w:rsidRDefault="00B65B26" w:rsidP="00B65B26">
      <w:pPr>
        <w:spacing w:line="360" w:lineRule="auto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 w:rsidRPr="00636C94">
        <w:rPr>
          <w:rFonts w:ascii="Times New Roman" w:hAnsi="Times New Roman"/>
          <w:noProof/>
          <w:sz w:val="24"/>
          <w:szCs w:val="24"/>
          <w:vertAlign w:val="superscript"/>
          <w:lang w:val="en-GB" w:eastAsia="en-GB"/>
        </w:rPr>
        <w:t>1</w:t>
      </w: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Department of Pharmaceutical Microbiology, Muhimbili University of Health and Allied Sciences, P.O. Box 65013, Dar es Salaam, Tanzania</w:t>
      </w:r>
    </w:p>
    <w:p w14:paraId="13E71522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lang w:val="en-GB"/>
        </w:rPr>
      </w:pPr>
      <w:r w:rsidRPr="00636C94">
        <w:rPr>
          <w:rFonts w:ascii="Times New Roman" w:hAnsi="Times New Roman"/>
          <w:noProof/>
          <w:sz w:val="24"/>
          <w:szCs w:val="24"/>
          <w:vertAlign w:val="superscript"/>
          <w:lang w:val="en-GB" w:eastAsia="en-GB"/>
        </w:rPr>
        <w:t>2</w:t>
      </w: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Tanzania Medicines and Medical Devices Authority, P.O. Box 1253, Dodoma, Tanzania</w:t>
      </w:r>
    </w:p>
    <w:p w14:paraId="2322779E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 w:rsidRPr="00636C94">
        <w:rPr>
          <w:rFonts w:ascii="Times New Roman" w:hAnsi="Times New Roman"/>
          <w:noProof/>
          <w:sz w:val="24"/>
          <w:szCs w:val="24"/>
          <w:vertAlign w:val="superscript"/>
          <w:lang w:val="en-GB" w:eastAsia="en-GB"/>
        </w:rPr>
        <w:t>3</w:t>
      </w: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Department of Curative Services, Ministry of Health, P.O. Box 743 Dodoma, Tanzania.</w:t>
      </w:r>
    </w:p>
    <w:p w14:paraId="7C53C010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College, Moshi, Tanzania</w:t>
      </w:r>
    </w:p>
    <w:p w14:paraId="33FC1395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 w:rsidRPr="00636C94">
        <w:rPr>
          <w:rFonts w:ascii="Times New Roman" w:hAnsi="Times New Roman"/>
          <w:noProof/>
          <w:sz w:val="24"/>
          <w:szCs w:val="24"/>
          <w:vertAlign w:val="superscript"/>
          <w:lang w:val="en-GB" w:eastAsia="en-GB"/>
        </w:rPr>
        <w:t>4</w:t>
      </w: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Kilimanjaro Clinical Research Institute (KCRI), Moshi, Tanzania</w:t>
      </w:r>
    </w:p>
    <w:p w14:paraId="68881903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 w:rsidRPr="00636C94">
        <w:rPr>
          <w:rFonts w:ascii="Times New Roman" w:hAnsi="Times New Roman"/>
          <w:noProof/>
          <w:sz w:val="24"/>
          <w:szCs w:val="24"/>
          <w:vertAlign w:val="superscript"/>
          <w:lang w:val="en-GB" w:eastAsia="en-GB"/>
        </w:rPr>
        <w:t>5</w:t>
      </w:r>
      <w:r w:rsidRPr="00636C94">
        <w:rPr>
          <w:rFonts w:ascii="Times New Roman" w:hAnsi="Times New Roman"/>
          <w:noProof/>
          <w:sz w:val="24"/>
          <w:szCs w:val="24"/>
          <w:lang w:val="en-GB" w:eastAsia="en-GB"/>
        </w:rPr>
        <w:t>Lugalo Infectious Diseases Research Centre, General Military Hospital (GMH) and Military College of Medical Sciences (MCMS),  P.O. Box 4000 Dar es Salaam, Tanzania</w:t>
      </w:r>
    </w:p>
    <w:p w14:paraId="483478C8" w14:textId="77777777" w:rsidR="00B65B26" w:rsidRPr="00636C94" w:rsidRDefault="00B65B26" w:rsidP="00B65B26">
      <w:pPr>
        <w:pStyle w:val="CommentText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</w:p>
    <w:p w14:paraId="200A71B1" w14:textId="77777777" w:rsidR="00B65B26" w:rsidRPr="00636C94" w:rsidRDefault="00B65B26" w:rsidP="00B65B26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636C94">
        <w:rPr>
          <w:rFonts w:ascii="Times New Roman" w:hAnsi="Times New Roman"/>
          <w:sz w:val="24"/>
          <w:vertAlign w:val="superscript"/>
          <w:lang w:val="en-GB"/>
        </w:rPr>
        <w:t>*</w:t>
      </w:r>
      <w:r w:rsidRPr="00636C94">
        <w:rPr>
          <w:rFonts w:ascii="Times New Roman" w:hAnsi="Times New Roman"/>
          <w:sz w:val="24"/>
          <w:lang w:val="en-GB"/>
        </w:rPr>
        <w:t xml:space="preserve">Correspondence to Raphael Zozimus Sangeda email: </w:t>
      </w:r>
      <w:hyperlink r:id="rId4" w:history="1">
        <w:r w:rsidRPr="00636C94">
          <w:rPr>
            <w:rStyle w:val="Hyperlink"/>
            <w:rFonts w:ascii="Times New Roman" w:hAnsi="Times New Roman"/>
            <w:sz w:val="24"/>
            <w:lang w:val="en-GB"/>
          </w:rPr>
          <w:t>sangeda@gmail.com</w:t>
        </w:r>
      </w:hyperlink>
    </w:p>
    <w:p w14:paraId="4BB84F65" w14:textId="77777777" w:rsidR="00B65B26" w:rsidRPr="00636C94" w:rsidRDefault="00B65B26" w:rsidP="00B65B26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78CAA317" w14:textId="77777777" w:rsidR="00B65B26" w:rsidRPr="00636C94" w:rsidRDefault="00B65B26" w:rsidP="00B65B2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36C94">
        <w:rPr>
          <w:rFonts w:ascii="Times New Roman" w:hAnsi="Times New Roman"/>
          <w:b/>
          <w:sz w:val="24"/>
          <w:szCs w:val="24"/>
          <w:lang w:val="en-GB"/>
        </w:rPr>
        <w:t xml:space="preserve">Short title: Influence of COVID-19 on Antibiotic Utilization Patterns in Tanzania </w:t>
      </w:r>
    </w:p>
    <w:p w14:paraId="28ADDEE9" w14:textId="77777777" w:rsidR="0058632B" w:rsidRPr="005A0BF0" w:rsidRDefault="0058632B" w:rsidP="00657F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65E39D5" w14:textId="77777777" w:rsidR="00C5520D" w:rsidRPr="005A0BF0" w:rsidRDefault="00C5520D" w:rsidP="00657F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33CAF55" w14:textId="77777777" w:rsidR="00C5520D" w:rsidRPr="005A0BF0" w:rsidRDefault="00C5520D" w:rsidP="00657F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685210D" w14:textId="77777777" w:rsidR="00C5520D" w:rsidRPr="005A0BF0" w:rsidRDefault="00C5520D" w:rsidP="00657F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A3548C3" w14:textId="171D42CB" w:rsidR="00C5520D" w:rsidRPr="005A0BF0" w:rsidRDefault="00C5520D" w:rsidP="00C5520D">
      <w:pPr>
        <w:pStyle w:val="Caption"/>
        <w:keepNext/>
        <w:spacing w:line="480" w:lineRule="auto"/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lastRenderedPageBreak/>
        <w:t xml:space="preserve">Table </w:t>
      </w:r>
      <w:r w:rsidR="00F478EC"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S</w:t>
      </w: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fldChar w:fldCharType="begin"/>
      </w: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fldChar w:fldCharType="separate"/>
      </w:r>
      <w:r w:rsidRPr="005A0BF0"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GB"/>
        </w:rPr>
        <w:t>1</w:t>
      </w: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fldChar w:fldCharType="end"/>
      </w:r>
      <w:r w:rsidRPr="005A0BF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: Annual distribution of DIDs and number of permits of antibiotics imported in Tanzania between 2018 and 2021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960"/>
        <w:gridCol w:w="1248"/>
        <w:gridCol w:w="3179"/>
      </w:tblGrid>
      <w:tr w:rsidR="00C5520D" w:rsidRPr="005A0BF0" w14:paraId="0DC3E1F1" w14:textId="77777777" w:rsidTr="005E428A">
        <w:trPr>
          <w:trHeight w:val="50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52360" w14:textId="77777777" w:rsidR="00C5520D" w:rsidRPr="005A0BF0" w:rsidRDefault="00C5520D" w:rsidP="005E428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AFF1A" w14:textId="77777777" w:rsidR="00C5520D" w:rsidRPr="005A0BF0" w:rsidRDefault="00C5520D" w:rsidP="005E428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DID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9717F" w14:textId="77777777" w:rsidR="00C5520D" w:rsidRPr="005A0BF0" w:rsidRDefault="00C5520D" w:rsidP="005E428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umber of Permits</w:t>
            </w:r>
          </w:p>
        </w:tc>
      </w:tr>
      <w:tr w:rsidR="00C5520D" w:rsidRPr="005A0BF0" w14:paraId="7D5E9C97" w14:textId="77777777" w:rsidTr="005E428A">
        <w:trPr>
          <w:trHeight w:val="251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BF94FF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C3C831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0.39831</w:t>
            </w:r>
          </w:p>
        </w:tc>
        <w:tc>
          <w:tcPr>
            <w:tcW w:w="31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E3B334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491</w:t>
            </w:r>
          </w:p>
        </w:tc>
      </w:tr>
      <w:tr w:rsidR="00C5520D" w:rsidRPr="005A0BF0" w14:paraId="33ACCEFB" w14:textId="77777777" w:rsidTr="005E428A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31AA50BB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DE7E3C8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.53625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14:paraId="741A654A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426</w:t>
            </w:r>
          </w:p>
        </w:tc>
      </w:tr>
      <w:tr w:rsidR="00C5520D" w:rsidRPr="005A0BF0" w14:paraId="57BE38CF" w14:textId="77777777" w:rsidTr="005E428A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78D39D8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02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FF0D1F5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0.96806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14:paraId="64B39093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152</w:t>
            </w:r>
          </w:p>
        </w:tc>
      </w:tr>
      <w:tr w:rsidR="00C5520D" w:rsidRPr="005A0BF0" w14:paraId="7C9F6C95" w14:textId="77777777" w:rsidTr="005E428A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63C22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02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DC383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3.11989</w:t>
            </w:r>
          </w:p>
        </w:tc>
        <w:tc>
          <w:tcPr>
            <w:tcW w:w="3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2464A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541</w:t>
            </w:r>
          </w:p>
        </w:tc>
      </w:tr>
      <w:tr w:rsidR="00C5520D" w:rsidRPr="005A0BF0" w14:paraId="41AF1FE3" w14:textId="77777777" w:rsidTr="005E428A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578F5" w14:textId="77777777" w:rsidR="00C5520D" w:rsidRPr="005A0BF0" w:rsidRDefault="00C5520D" w:rsidP="005E428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Tota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E06F9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117.0225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E7298" w14:textId="77777777" w:rsidR="00C5520D" w:rsidRPr="005A0BF0" w:rsidRDefault="00C5520D" w:rsidP="005E428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9,610</w:t>
            </w:r>
          </w:p>
        </w:tc>
      </w:tr>
    </w:tbl>
    <w:p w14:paraId="76672C2A" w14:textId="77777777" w:rsidR="00C5520D" w:rsidRPr="005A0BF0" w:rsidRDefault="00C5520D" w:rsidP="00C5520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5A0BF0">
        <w:rPr>
          <w:rFonts w:ascii="Times New Roman" w:hAnsi="Times New Roman"/>
          <w:sz w:val="24"/>
          <w:szCs w:val="24"/>
          <w:lang w:val="en-GB"/>
        </w:rPr>
        <w:t>Key: DID: Daily Defined Dose per 1000 inhabitants per day</w:t>
      </w:r>
    </w:p>
    <w:p w14:paraId="2255AF56" w14:textId="54C274C1" w:rsidR="00C5520D" w:rsidRPr="005A0BF0" w:rsidRDefault="00C5520D" w:rsidP="00C5520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A0BF0">
        <w:rPr>
          <w:rFonts w:ascii="Times New Roman" w:hAnsi="Times New Roman"/>
          <w:noProof/>
          <w:lang w:val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C474DE1" wp14:editId="400B580F">
                <wp:simplePos x="0" y="0"/>
                <wp:positionH relativeFrom="column">
                  <wp:posOffset>285750</wp:posOffset>
                </wp:positionH>
                <wp:positionV relativeFrom="paragraph">
                  <wp:posOffset>5080</wp:posOffset>
                </wp:positionV>
                <wp:extent cx="4678680" cy="1908810"/>
                <wp:effectExtent l="0" t="0" r="7620" b="15240"/>
                <wp:wrapNone/>
                <wp:docPr id="145179234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78680" cy="1908810"/>
                          <a:chOff x="0" y="0"/>
                          <a:chExt cx="4451392" cy="1908894"/>
                        </a:xfrm>
                      </wpg:grpSpPr>
                      <pic:pic xmlns:pic="http://schemas.openxmlformats.org/drawingml/2006/picture">
                        <pic:nvPicPr>
                          <pic:cNvPr id="718397013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990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839324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26047" y="26698"/>
                            <a:ext cx="2125345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7963943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140164" y="1655265"/>
                            <a:ext cx="226931" cy="24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88B473" w14:textId="77777777" w:rsidR="00C5520D" w:rsidRPr="007365E8" w:rsidRDefault="00C5520D" w:rsidP="00C5520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365E8">
                                <w:rPr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510918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2426164" y="1668614"/>
                            <a:ext cx="226931" cy="24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7F7006" w14:textId="77777777" w:rsidR="00C5520D" w:rsidRPr="007365E8" w:rsidRDefault="00C5520D" w:rsidP="00C5520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365E8"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474DE1" id="Group 2" o:spid="_x0000_s1026" style="position:absolute;left:0;text-align:left;margin-left:22.5pt;margin-top:.4pt;width:368.4pt;height:150.3pt;z-index:251658240" coordsize="44513,190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width:20789;height:173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">
                  <v:imagedata r:id="rId7" o:title=""/>
                </v:shape>
                <v:shape id="Picture 18" o:spid="_x0000_s1028" type="#_x0000_t75" style="position:absolute;left:23260;top:266;width:21253;height:17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9" type="#_x0000_t202" style="position:absolute;left:1401;top:16552;width:2269;height:2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" strokecolor="white" strokeweight=".5pt">
                  <v:textbox>
                    <w:txbxContent>
                      <w:p w14:paraId="4488B473" w14:textId="77777777" w:rsidR="00C5520D" w:rsidRPr="007365E8" w:rsidRDefault="00C5520D" w:rsidP="00C5520D">
                        <w:pPr>
                          <w:rPr>
                            <w:sz w:val="20"/>
                            <w:szCs w:val="20"/>
                          </w:rPr>
                        </w:pPr>
                        <w:r w:rsidRPr="007365E8">
                          <w:rPr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20" o:spid="_x0000_s1030" type="#_x0000_t202" style="position:absolute;left:24261;top:16686;width:2269;height:2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" strokecolor="white" strokeweight=".5pt">
                  <v:textbox>
                    <w:txbxContent>
                      <w:p w14:paraId="4B7F7006" w14:textId="77777777" w:rsidR="00C5520D" w:rsidRPr="007365E8" w:rsidRDefault="00C5520D" w:rsidP="00C5520D">
                        <w:pPr>
                          <w:rPr>
                            <w:sz w:val="20"/>
                            <w:szCs w:val="20"/>
                          </w:rPr>
                        </w:pPr>
                        <w:r w:rsidRPr="007365E8"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C34284B" w14:textId="22E65C38" w:rsidR="00C5520D" w:rsidRPr="005A0BF0" w:rsidRDefault="00C5520D" w:rsidP="00C5520D">
      <w:pPr>
        <w:rPr>
          <w:rFonts w:ascii="Times New Roman" w:hAnsi="Times New Roman"/>
          <w:lang w:val="en-GB"/>
        </w:rPr>
      </w:pPr>
    </w:p>
    <w:p w14:paraId="07FAABFA" w14:textId="7F213E2D" w:rsidR="00C5520D" w:rsidRPr="005A0BF0" w:rsidRDefault="00C5520D" w:rsidP="00C5520D">
      <w:pPr>
        <w:rPr>
          <w:rFonts w:ascii="Times New Roman" w:hAnsi="Times New Roman"/>
          <w:lang w:val="en-GB"/>
        </w:rPr>
      </w:pPr>
    </w:p>
    <w:p w14:paraId="36A44A6C" w14:textId="415EA57A" w:rsidR="00C5520D" w:rsidRPr="005A0BF0" w:rsidRDefault="00C5520D" w:rsidP="00C5520D">
      <w:pPr>
        <w:rPr>
          <w:rFonts w:ascii="Times New Roman" w:hAnsi="Times New Roman"/>
          <w:lang w:val="en-GB"/>
        </w:rPr>
      </w:pPr>
    </w:p>
    <w:p w14:paraId="57C7D857" w14:textId="0D7C12F9" w:rsidR="00C5520D" w:rsidRPr="005A0BF0" w:rsidRDefault="00C5520D" w:rsidP="00C5520D">
      <w:pPr>
        <w:rPr>
          <w:rFonts w:ascii="Times New Roman" w:hAnsi="Times New Roman"/>
          <w:lang w:val="en-GB"/>
        </w:rPr>
      </w:pPr>
    </w:p>
    <w:p w14:paraId="28C369E8" w14:textId="1E3C8266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BC2BD20" w14:textId="091ED34C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8DE5848" w14:textId="0EF9DF62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4ED8C1C" w14:textId="6070B5D5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Figure </w:t>
      </w:r>
      <w:r w:rsidR="00F478EC" w:rsidRPr="005A0BF0">
        <w:rPr>
          <w:rFonts w:ascii="Times New Roman" w:hAnsi="Times New Roman"/>
          <w:b/>
          <w:i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i/>
          <w:sz w:val="24"/>
          <w:szCs w:val="24"/>
          <w:lang w:val="en-GB"/>
        </w:rPr>
        <w:t>1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>: DID contribution for oral (Panel A) and parenteral (panel B) antibiotics</w:t>
      </w:r>
    </w:p>
    <w:p w14:paraId="0BC7C74B" w14:textId="433BF8DD" w:rsidR="00C5520D" w:rsidRPr="005A0BF0" w:rsidRDefault="00C5520D" w:rsidP="00657F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314D4D56" w14:textId="1331B520" w:rsidR="00657FE2" w:rsidRPr="005A0BF0" w:rsidRDefault="00C31135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4FE384E" wp14:editId="1B266F7C">
            <wp:extent cx="5943600" cy="2867660"/>
            <wp:effectExtent l="0" t="0" r="0" b="8890"/>
            <wp:docPr id="377450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450324" name="Picture 37745032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CBB06" w14:textId="1953FCE8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noProof/>
          <w:sz w:val="24"/>
          <w:szCs w:val="24"/>
          <w:lang w:val="en-GB"/>
        </w:rPr>
        <w:t xml:space="preserve">Figure </w:t>
      </w:r>
      <w:r w:rsidR="00F478EC" w:rsidRPr="005A0BF0">
        <w:rPr>
          <w:rFonts w:ascii="Times New Roman" w:hAnsi="Times New Roman"/>
          <w:b/>
          <w:noProof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noProof/>
          <w:sz w:val="24"/>
          <w:szCs w:val="24"/>
          <w:lang w:val="en-GB"/>
        </w:rPr>
        <w:t>2</w:t>
      </w:r>
      <w:r w:rsidRPr="005A0BF0">
        <w:rPr>
          <w:rFonts w:ascii="Times New Roman" w:hAnsi="Times New Roman"/>
          <w:b/>
          <w:noProof/>
          <w:sz w:val="24"/>
          <w:szCs w:val="24"/>
          <w:lang w:val="en-GB"/>
        </w:rPr>
        <w:t xml:space="preserve">: Contribution of antibiotics consumption per dosage and by COVID-19 era </w:t>
      </w:r>
    </w:p>
    <w:p w14:paraId="031F87FE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FC5CF93" w14:textId="6F84D5D8" w:rsidR="004B6AB8" w:rsidRPr="005A0BF0" w:rsidRDefault="004B6AB8" w:rsidP="004B6AB8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noProof/>
          <w:sz w:val="24"/>
          <w:szCs w:val="24"/>
          <w:lang w:val="en-GB"/>
        </w:rPr>
        <w:t xml:space="preserve">Table </w:t>
      </w:r>
      <w:r w:rsidR="00F478EC" w:rsidRPr="005A0BF0">
        <w:rPr>
          <w:rFonts w:ascii="Times New Roman" w:hAnsi="Times New Roman"/>
          <w:b/>
          <w:noProof/>
          <w:sz w:val="24"/>
          <w:szCs w:val="24"/>
          <w:lang w:val="en-GB"/>
        </w:rPr>
        <w:t>S</w:t>
      </w:r>
      <w:r w:rsidRPr="005A0BF0">
        <w:rPr>
          <w:rFonts w:ascii="Times New Roman" w:hAnsi="Times New Roman"/>
          <w:b/>
          <w:noProof/>
          <w:sz w:val="24"/>
          <w:szCs w:val="24"/>
          <w:lang w:val="en-GB"/>
        </w:rPr>
        <w:t xml:space="preserve">2: Annual contribution of consumption of antibiotics per dosage form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842"/>
        <w:gridCol w:w="842"/>
        <w:gridCol w:w="842"/>
        <w:gridCol w:w="842"/>
        <w:gridCol w:w="968"/>
      </w:tblGrid>
      <w:tr w:rsidR="004B6AB8" w:rsidRPr="005A0BF0" w14:paraId="6C47FAD0" w14:textId="77777777" w:rsidTr="00F629DE">
        <w:tc>
          <w:tcPr>
            <w:tcW w:w="1365" w:type="dxa"/>
            <w:shd w:val="clear" w:color="auto" w:fill="auto"/>
          </w:tcPr>
          <w:p w14:paraId="12B937C3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</w:tcPr>
          <w:p w14:paraId="669CE2F8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494" w:type="dxa"/>
            <w:gridSpan w:val="4"/>
            <w:shd w:val="clear" w:color="auto" w:fill="auto"/>
          </w:tcPr>
          <w:p w14:paraId="2BBC279A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% contribution</w:t>
            </w:r>
          </w:p>
        </w:tc>
      </w:tr>
      <w:tr w:rsidR="004B6AB8" w:rsidRPr="005A0BF0" w14:paraId="6005B9FA" w14:textId="77777777" w:rsidTr="00F629DE">
        <w:tc>
          <w:tcPr>
            <w:tcW w:w="1365" w:type="dxa"/>
            <w:shd w:val="clear" w:color="auto" w:fill="auto"/>
          </w:tcPr>
          <w:p w14:paraId="206DDC6D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</w:tcPr>
          <w:p w14:paraId="31ADF393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4" w:type="dxa"/>
            <w:gridSpan w:val="4"/>
            <w:shd w:val="clear" w:color="auto" w:fill="auto"/>
          </w:tcPr>
          <w:p w14:paraId="79662E28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4B6AB8" w:rsidRPr="005A0BF0" w14:paraId="788C0D99" w14:textId="77777777" w:rsidTr="00F629DE">
        <w:tc>
          <w:tcPr>
            <w:tcW w:w="1365" w:type="dxa"/>
            <w:shd w:val="clear" w:color="auto" w:fill="auto"/>
          </w:tcPr>
          <w:p w14:paraId="56BC98FD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Dosage form</w:t>
            </w:r>
          </w:p>
        </w:tc>
        <w:tc>
          <w:tcPr>
            <w:tcW w:w="842" w:type="dxa"/>
            <w:shd w:val="clear" w:color="auto" w:fill="auto"/>
          </w:tcPr>
          <w:p w14:paraId="1C4614B4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42" w:type="dxa"/>
            <w:shd w:val="clear" w:color="auto" w:fill="auto"/>
          </w:tcPr>
          <w:p w14:paraId="4794FB5B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42" w:type="dxa"/>
            <w:shd w:val="clear" w:color="auto" w:fill="auto"/>
          </w:tcPr>
          <w:p w14:paraId="397BB437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42" w:type="dxa"/>
            <w:shd w:val="clear" w:color="auto" w:fill="auto"/>
          </w:tcPr>
          <w:p w14:paraId="59BD79DF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8" w:type="dxa"/>
            <w:shd w:val="clear" w:color="auto" w:fill="auto"/>
          </w:tcPr>
          <w:p w14:paraId="54F93C53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All time</w:t>
            </w:r>
          </w:p>
        </w:tc>
      </w:tr>
      <w:tr w:rsidR="004B6AB8" w:rsidRPr="005A0BF0" w14:paraId="5F283BAA" w14:textId="77777777" w:rsidTr="00F629DE">
        <w:tc>
          <w:tcPr>
            <w:tcW w:w="1365" w:type="dxa"/>
            <w:shd w:val="clear" w:color="auto" w:fill="auto"/>
          </w:tcPr>
          <w:p w14:paraId="2FF2916E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apsules</w:t>
            </w:r>
          </w:p>
        </w:tc>
        <w:tc>
          <w:tcPr>
            <w:tcW w:w="842" w:type="dxa"/>
            <w:shd w:val="clear" w:color="auto" w:fill="auto"/>
          </w:tcPr>
          <w:p w14:paraId="07C203B4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5</w:t>
            </w:r>
          </w:p>
        </w:tc>
        <w:tc>
          <w:tcPr>
            <w:tcW w:w="842" w:type="dxa"/>
            <w:shd w:val="clear" w:color="auto" w:fill="auto"/>
          </w:tcPr>
          <w:p w14:paraId="3914C298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7.2</w:t>
            </w:r>
          </w:p>
        </w:tc>
        <w:tc>
          <w:tcPr>
            <w:tcW w:w="842" w:type="dxa"/>
            <w:shd w:val="clear" w:color="auto" w:fill="auto"/>
          </w:tcPr>
          <w:p w14:paraId="6C7A0F84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4.7</w:t>
            </w:r>
          </w:p>
        </w:tc>
        <w:tc>
          <w:tcPr>
            <w:tcW w:w="842" w:type="dxa"/>
            <w:shd w:val="clear" w:color="auto" w:fill="auto"/>
          </w:tcPr>
          <w:p w14:paraId="21B2340A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0.2</w:t>
            </w:r>
          </w:p>
        </w:tc>
        <w:tc>
          <w:tcPr>
            <w:tcW w:w="968" w:type="dxa"/>
            <w:shd w:val="clear" w:color="auto" w:fill="auto"/>
          </w:tcPr>
          <w:p w14:paraId="4C832B7D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1.1</w:t>
            </w:r>
          </w:p>
        </w:tc>
      </w:tr>
      <w:tr w:rsidR="004B6AB8" w:rsidRPr="005A0BF0" w14:paraId="53F8E9D3" w14:textId="77777777" w:rsidTr="00F629DE">
        <w:tc>
          <w:tcPr>
            <w:tcW w:w="1365" w:type="dxa"/>
            <w:shd w:val="clear" w:color="auto" w:fill="auto"/>
          </w:tcPr>
          <w:p w14:paraId="2585E01F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njections</w:t>
            </w:r>
          </w:p>
        </w:tc>
        <w:tc>
          <w:tcPr>
            <w:tcW w:w="842" w:type="dxa"/>
            <w:shd w:val="clear" w:color="auto" w:fill="auto"/>
          </w:tcPr>
          <w:p w14:paraId="1BF3C64D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842" w:type="dxa"/>
            <w:shd w:val="clear" w:color="auto" w:fill="auto"/>
          </w:tcPr>
          <w:p w14:paraId="720B44EC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842" w:type="dxa"/>
            <w:shd w:val="clear" w:color="auto" w:fill="auto"/>
          </w:tcPr>
          <w:p w14:paraId="3560007B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842" w:type="dxa"/>
            <w:shd w:val="clear" w:color="auto" w:fill="auto"/>
          </w:tcPr>
          <w:p w14:paraId="3EFF3424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968" w:type="dxa"/>
            <w:shd w:val="clear" w:color="auto" w:fill="auto"/>
          </w:tcPr>
          <w:p w14:paraId="5F803187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</w:tr>
      <w:tr w:rsidR="004B6AB8" w:rsidRPr="005A0BF0" w14:paraId="428D0CCB" w14:textId="77777777" w:rsidTr="00F629DE">
        <w:tc>
          <w:tcPr>
            <w:tcW w:w="1365" w:type="dxa"/>
            <w:shd w:val="clear" w:color="auto" w:fill="auto"/>
          </w:tcPr>
          <w:p w14:paraId="0F2F1F11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essaries</w:t>
            </w:r>
          </w:p>
        </w:tc>
        <w:tc>
          <w:tcPr>
            <w:tcW w:w="842" w:type="dxa"/>
            <w:shd w:val="clear" w:color="auto" w:fill="auto"/>
          </w:tcPr>
          <w:p w14:paraId="1DC799BB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</w:tcPr>
          <w:p w14:paraId="0D616A83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</w:tcPr>
          <w:p w14:paraId="6D3FD351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</w:tcPr>
          <w:p w14:paraId="449ABF50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8" w:type="dxa"/>
            <w:shd w:val="clear" w:color="auto" w:fill="auto"/>
          </w:tcPr>
          <w:p w14:paraId="7FAA47AF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</w:tr>
      <w:tr w:rsidR="004B6AB8" w:rsidRPr="005A0BF0" w14:paraId="6C31C1CF" w14:textId="77777777" w:rsidTr="00F629DE">
        <w:tc>
          <w:tcPr>
            <w:tcW w:w="1365" w:type="dxa"/>
            <w:shd w:val="clear" w:color="auto" w:fill="auto"/>
          </w:tcPr>
          <w:p w14:paraId="3830AA47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yrup</w:t>
            </w:r>
          </w:p>
        </w:tc>
        <w:tc>
          <w:tcPr>
            <w:tcW w:w="842" w:type="dxa"/>
            <w:shd w:val="clear" w:color="auto" w:fill="auto"/>
          </w:tcPr>
          <w:p w14:paraId="3E013A2A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842" w:type="dxa"/>
            <w:shd w:val="clear" w:color="auto" w:fill="auto"/>
          </w:tcPr>
          <w:p w14:paraId="502124F7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842" w:type="dxa"/>
            <w:shd w:val="clear" w:color="auto" w:fill="auto"/>
          </w:tcPr>
          <w:p w14:paraId="2293EB0E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842" w:type="dxa"/>
            <w:shd w:val="clear" w:color="auto" w:fill="auto"/>
          </w:tcPr>
          <w:p w14:paraId="1FAD2AF7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968" w:type="dxa"/>
            <w:shd w:val="clear" w:color="auto" w:fill="auto"/>
          </w:tcPr>
          <w:p w14:paraId="51560605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4B6AB8" w:rsidRPr="005A0BF0" w14:paraId="73DBC492" w14:textId="77777777" w:rsidTr="00F629DE">
        <w:tc>
          <w:tcPr>
            <w:tcW w:w="1365" w:type="dxa"/>
            <w:shd w:val="clear" w:color="auto" w:fill="auto"/>
          </w:tcPr>
          <w:p w14:paraId="4BE513CA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ablets</w:t>
            </w:r>
          </w:p>
        </w:tc>
        <w:tc>
          <w:tcPr>
            <w:tcW w:w="842" w:type="dxa"/>
            <w:shd w:val="clear" w:color="auto" w:fill="auto"/>
          </w:tcPr>
          <w:p w14:paraId="2E35144F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842" w:type="dxa"/>
            <w:shd w:val="clear" w:color="auto" w:fill="auto"/>
          </w:tcPr>
          <w:p w14:paraId="4558F211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842" w:type="dxa"/>
            <w:shd w:val="clear" w:color="auto" w:fill="auto"/>
          </w:tcPr>
          <w:p w14:paraId="004B4814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842" w:type="dxa"/>
            <w:shd w:val="clear" w:color="auto" w:fill="auto"/>
          </w:tcPr>
          <w:p w14:paraId="6318C8D5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68" w:type="dxa"/>
            <w:shd w:val="clear" w:color="auto" w:fill="auto"/>
          </w:tcPr>
          <w:p w14:paraId="48DD7B9B" w14:textId="77777777" w:rsidR="004B6AB8" w:rsidRPr="005A0BF0" w:rsidRDefault="004B6AB8" w:rsidP="00F629D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.4</w:t>
            </w:r>
          </w:p>
        </w:tc>
      </w:tr>
      <w:tr w:rsidR="004B6AB8" w:rsidRPr="005A0BF0" w14:paraId="2FC001F8" w14:textId="77777777" w:rsidTr="00F629DE">
        <w:tc>
          <w:tcPr>
            <w:tcW w:w="1365" w:type="dxa"/>
            <w:shd w:val="clear" w:color="auto" w:fill="auto"/>
          </w:tcPr>
          <w:p w14:paraId="5110F805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2" w:type="dxa"/>
            <w:shd w:val="clear" w:color="auto" w:fill="auto"/>
          </w:tcPr>
          <w:p w14:paraId="1307AFB6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842" w:type="dxa"/>
            <w:shd w:val="clear" w:color="auto" w:fill="auto"/>
          </w:tcPr>
          <w:p w14:paraId="28EC8F11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842" w:type="dxa"/>
            <w:shd w:val="clear" w:color="auto" w:fill="auto"/>
          </w:tcPr>
          <w:p w14:paraId="163950A0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842" w:type="dxa"/>
            <w:shd w:val="clear" w:color="auto" w:fill="auto"/>
          </w:tcPr>
          <w:p w14:paraId="2FD6CE9C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968" w:type="dxa"/>
            <w:shd w:val="clear" w:color="auto" w:fill="auto"/>
          </w:tcPr>
          <w:p w14:paraId="5EC11142" w14:textId="77777777" w:rsidR="004B6AB8" w:rsidRPr="005A0BF0" w:rsidRDefault="004B6AB8" w:rsidP="00F629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.0</w:t>
            </w:r>
          </w:p>
        </w:tc>
      </w:tr>
    </w:tbl>
    <w:p w14:paraId="74185DA2" w14:textId="77777777" w:rsidR="004B6AB8" w:rsidRPr="005A0BF0" w:rsidRDefault="004B6AB8" w:rsidP="004B6AB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BB0D5A4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A00E186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ED8C6A5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D497040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5640596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1937507E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A17B521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4753D19" w14:textId="1603EF9D" w:rsidR="00C5520D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DBF5CD7" w14:textId="02DB37C3" w:rsidR="00C31135" w:rsidRDefault="00C31135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62DA974" w14:textId="61B8A8A3" w:rsidR="00C31135" w:rsidRPr="005A0BF0" w:rsidRDefault="00ED37BB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ED37BB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053D338" wp14:editId="4FB1610B">
                <wp:simplePos x="0" y="0"/>
                <wp:positionH relativeFrom="margin">
                  <wp:align>left</wp:align>
                </wp:positionH>
                <wp:positionV relativeFrom="paragraph">
                  <wp:posOffset>31203</wp:posOffset>
                </wp:positionV>
                <wp:extent cx="6717665" cy="3816351"/>
                <wp:effectExtent l="0" t="0" r="6985" b="0"/>
                <wp:wrapSquare wrapText="bothSides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E993A2-70EA-C318-0F51-32A1304BEA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7665" cy="3816351"/>
                          <a:chOff x="0" y="0"/>
                          <a:chExt cx="6717665" cy="3816351"/>
                        </a:xfrm>
                      </wpg:grpSpPr>
                      <pic:pic xmlns:pic="http://schemas.openxmlformats.org/drawingml/2006/picture">
                        <pic:nvPicPr>
                          <pic:cNvPr id="500666062" name="Picture 500666062">
                            <a:extLst>
                              <a:ext uri="{FF2B5EF4-FFF2-40B4-BE49-F238E27FC236}">
                                <a16:creationId xmlns:a16="http://schemas.microsoft.com/office/drawing/2014/main" id="{538D7391-C097-78C6-6857-1E18DCB413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270" cy="38163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8960139" name="Picture 1298960139">
                            <a:extLst>
                              <a:ext uri="{FF2B5EF4-FFF2-40B4-BE49-F238E27FC236}">
                                <a16:creationId xmlns:a16="http://schemas.microsoft.com/office/drawing/2014/main" id="{0D8443B9-DC96-9A30-E124-719369184FA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55315" y="464185"/>
                            <a:ext cx="3562350" cy="33521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94796406" name="Text Box 8">
                          <a:extLst>
                            <a:ext uri="{FF2B5EF4-FFF2-40B4-BE49-F238E27FC236}">
                              <a16:creationId xmlns:a16="http://schemas.microsoft.com/office/drawing/2014/main" id="{8BE04375-5AB6-BDD9-B118-BF66113647AF}"/>
                            </a:ext>
                          </a:extLst>
                        </wps:cNvPr>
                        <wps:cNvSpPr txBox="1"/>
                        <wps:spPr>
                          <a:xfrm>
                            <a:off x="1245870" y="464185"/>
                            <a:ext cx="348615" cy="3219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43EC23" w14:textId="77777777" w:rsidR="00ED37BB" w:rsidRDefault="00ED37BB" w:rsidP="00ED37BB">
                              <w:pPr>
                                <w:spacing w:line="25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660452" name="Text Box 8">
                          <a:extLst>
                            <a:ext uri="{FF2B5EF4-FFF2-40B4-BE49-F238E27FC236}">
                              <a16:creationId xmlns:a16="http://schemas.microsoft.com/office/drawing/2014/main" id="{D6F734C5-43BC-D3E5-F084-895243BB89A8}"/>
                            </a:ext>
                          </a:extLst>
                        </wps:cNvPr>
                        <wps:cNvSpPr txBox="1"/>
                        <wps:spPr>
                          <a:xfrm>
                            <a:off x="4587875" y="464184"/>
                            <a:ext cx="348615" cy="3219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C6C4E5" w14:textId="77777777" w:rsidR="00ED37BB" w:rsidRDefault="00ED37BB" w:rsidP="00ED37BB">
                              <w:pPr>
                                <w:spacing w:line="25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53D338" id="Group 7" o:spid="_x0000_s1031" style="position:absolute;margin-left:0;margin-top:2.45pt;width:528.95pt;height:300.5pt;z-index:251660288;mso-position-horizontal:left;mso-position-horizontal-relative:margin" coordsize="67176,38163" o:gfxdata="UEsDBBQABgAIAAAAIQCu0HBXCgEAABM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0fobgLGTocduITF1LStdSO/pMYPRwD5kiG/SJnGhAwlYucap/O+OaSxLmWtboyBvAm3m&#10;1HWKpW7tvjHA+N/yJsU+Yby2i/lL6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">
                <v:shape id="Picture 500666062" o:spid="_x0000_s1032" type="#_x0000_t75" style="position:absolute;width:30492;height:38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">
                  <v:imagedata r:id="rId12" o:title=""/>
                </v:shape>
                <v:shape id="Picture 1298960139" o:spid="_x0000_s1033" type="#_x0000_t75" style="position:absolute;left:31553;top:4641;width:35623;height:335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">
                  <v:imagedata r:id="rId13" o:title=""/>
                </v:shape>
                <v:shape id="Text Box 8" o:spid="_x0000_s1034" type="#_x0000_t202" style="position:absolute;left:12458;top:4641;width:3486;height:3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" fillcolor="white [3201]" stroked="f" strokeweight=".5pt">
                  <v:textbox>
                    <w:txbxContent>
                      <w:p w14:paraId="3B43EC23" w14:textId="77777777" w:rsidR="00ED37BB" w:rsidRDefault="00ED37BB" w:rsidP="00ED37BB">
                        <w:pPr>
                          <w:spacing w:line="25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xt Box 8" o:spid="_x0000_s1035" type="#_x0000_t202" style="position:absolute;left:45878;top:4641;width:3486;height:3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" fillcolor="white [3201]" stroked="f" strokeweight=".5pt">
                  <v:textbox>
                    <w:txbxContent>
                      <w:p w14:paraId="37C6C4E5" w14:textId="77777777" w:rsidR="00ED37BB" w:rsidRDefault="00ED37BB" w:rsidP="00ED37BB">
                        <w:pPr>
                          <w:spacing w:line="25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7F127A2F" w14:textId="35CF0326" w:rsidR="00621E9D" w:rsidRDefault="00621E9D" w:rsidP="00C31135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563EABB7" w14:textId="399AB4AF" w:rsidR="00C31135" w:rsidRPr="005A0BF0" w:rsidRDefault="00C31135" w:rsidP="00C31135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Figure S3: DID contribution per WHO AWaRe classification of antibiotics consumption from 2018-2021 (Panel ) and overall for four years (panel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b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) </w:t>
      </w:r>
    </w:p>
    <w:p w14:paraId="20B5A0A8" w14:textId="77777777" w:rsidR="00C5520D" w:rsidRPr="005A0BF0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2E105D3" w14:textId="77777777" w:rsidR="00C5520D" w:rsidRDefault="00C5520D" w:rsidP="00C5520D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591F5125" w14:textId="1569361F" w:rsidR="00657FE2" w:rsidRPr="005A0BF0" w:rsidRDefault="00C31135" w:rsidP="00657FE2">
      <w:pPr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noProof/>
          <w:sz w:val="24"/>
          <w:szCs w:val="24"/>
          <w:lang w:val="en-GB"/>
        </w:rPr>
        <w:lastRenderedPageBreak/>
        <w:drawing>
          <wp:inline distT="0" distB="0" distL="0" distR="0" wp14:anchorId="004DEDAD" wp14:editId="4AEFC380">
            <wp:extent cx="4095961" cy="3854648"/>
            <wp:effectExtent l="0" t="0" r="0" b="0"/>
            <wp:docPr id="302542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54286" name="Picture 3025428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5961" cy="385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8DF65" w14:textId="22FD728E" w:rsidR="00657FE2" w:rsidRPr="005A0BF0" w:rsidRDefault="00657FE2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5A0BF0">
        <w:rPr>
          <w:rFonts w:ascii="Times New Roman" w:eastAsia="Times New Roman" w:hAnsi="Times New Roman"/>
          <w:color w:val="222222"/>
          <w:sz w:val="20"/>
          <w:szCs w:val="20"/>
          <w:lang w:val="en-GB"/>
        </w:rPr>
        <w:t> 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Figure </w:t>
      </w:r>
      <w:r w:rsidR="00F478EC" w:rsidRPr="005A0BF0">
        <w:rPr>
          <w:rFonts w:ascii="Times New Roman" w:hAnsi="Times New Roman"/>
          <w:b/>
          <w:i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i/>
          <w:sz w:val="24"/>
          <w:szCs w:val="24"/>
          <w:lang w:val="en-GB"/>
        </w:rPr>
        <w:t>4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: Distribution of Defined Daily Dose (DDD per 1000 inhabitants per day (DID)) of antibiotics per the World Health Organization's </w:t>
      </w:r>
      <w:r w:rsidR="00D648B8" w:rsidRPr="005A0BF0">
        <w:rPr>
          <w:rFonts w:ascii="Times New Roman" w:hAnsi="Times New Roman"/>
          <w:b/>
          <w:i/>
          <w:sz w:val="24"/>
          <w:szCs w:val="24"/>
          <w:lang w:val="en-GB"/>
        </w:rPr>
        <w:t>AWaRe class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 for antibiotics utili</w:t>
      </w:r>
      <w:r w:rsidR="00190B74" w:rsidRPr="005A0BF0">
        <w:rPr>
          <w:rFonts w:ascii="Times New Roman" w:hAnsi="Times New Roman"/>
          <w:b/>
          <w:i/>
          <w:sz w:val="24"/>
          <w:szCs w:val="24"/>
          <w:lang w:val="en-GB"/>
        </w:rPr>
        <w:t>s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>ed in Tanzania from 2018 to 2020.</w:t>
      </w:r>
    </w:p>
    <w:p w14:paraId="351EFAA9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14:paraId="0082FE7D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14:paraId="3C69B3C3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14:paraId="7F8AC189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92F9AA3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24C080E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F85183A" w14:textId="77777777" w:rsidR="00575F55" w:rsidRPr="005A0BF0" w:rsidRDefault="00575F55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6060246" w14:textId="77777777" w:rsidR="00575F55" w:rsidRPr="005A0BF0" w:rsidRDefault="00575F55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4175A16" w14:textId="77777777" w:rsidR="00575F55" w:rsidRPr="005A0BF0" w:rsidRDefault="00575F55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B08A952" w14:textId="77777777" w:rsidR="00575F55" w:rsidRPr="005A0BF0" w:rsidRDefault="00575F55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39DDB456" w14:textId="0EE7BB49" w:rsidR="00657FE2" w:rsidRPr="005A0BF0" w:rsidRDefault="00657FE2" w:rsidP="00657FE2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 xml:space="preserve">Table </w:t>
      </w:r>
      <w:r w:rsidR="00575F55" w:rsidRPr="005A0BF0">
        <w:rPr>
          <w:rFonts w:ascii="Times New Roman" w:hAnsi="Times New Roman"/>
          <w:b/>
          <w:i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i/>
          <w:sz w:val="24"/>
          <w:szCs w:val="24"/>
          <w:lang w:val="en-GB"/>
        </w:rPr>
        <w:t>3</w:t>
      </w:r>
      <w:r w:rsidRPr="005A0BF0">
        <w:rPr>
          <w:rFonts w:ascii="Times New Roman" w:hAnsi="Times New Roman"/>
          <w:b/>
          <w:i/>
          <w:sz w:val="24"/>
          <w:szCs w:val="24"/>
          <w:lang w:val="en-GB"/>
        </w:rPr>
        <w:t>: Percentage changes in consumption during COVID-19 for top 20 consumed antibiotics aggregated per level 5 WHO ATC classification in DID</w:t>
      </w:r>
    </w:p>
    <w:tbl>
      <w:tblPr>
        <w:tblW w:w="8758" w:type="dxa"/>
        <w:tblLook w:val="04A0" w:firstRow="1" w:lastRow="0" w:firstColumn="1" w:lastColumn="0" w:noHBand="0" w:noVBand="1"/>
      </w:tblPr>
      <w:tblGrid>
        <w:gridCol w:w="4260"/>
        <w:gridCol w:w="1167"/>
        <w:gridCol w:w="1213"/>
        <w:gridCol w:w="1180"/>
        <w:gridCol w:w="938"/>
      </w:tblGrid>
      <w:tr w:rsidR="00657FE2" w:rsidRPr="005A0BF0" w14:paraId="16891E9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095C2A6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560" w:type="dxa"/>
            <w:gridSpan w:val="3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FD27B45" w14:textId="77777777" w:rsidR="00657FE2" w:rsidRPr="005A0BF0" w:rsidRDefault="00657FE2" w:rsidP="00854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DI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CA1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% Change</w:t>
            </w:r>
          </w:p>
        </w:tc>
      </w:tr>
      <w:tr w:rsidR="00657FE2" w:rsidRPr="005A0BF0" w14:paraId="724492D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6743D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Antibiotic (ATC level 5 code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A2B021" w14:textId="29EAD7EF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re </w:t>
            </w:r>
            <w:r w:rsidR="00D648B8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OVID</w:t>
            </w:r>
            <w:r w:rsidR="00E21FF1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-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4BA2BA" w14:textId="3AF1735E" w:rsidR="00657FE2" w:rsidRPr="005A0BF0" w:rsidRDefault="00E21FF1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Intra</w:t>
            </w:r>
            <w:r w:rsidR="00657FE2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 w:rsidR="00D648B8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OVID</w:t>
            </w: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-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AE910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F8F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</w:p>
        </w:tc>
      </w:tr>
      <w:tr w:rsidR="00657FE2" w:rsidRPr="005A0BF0" w14:paraId="1C1A57E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1E2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ulfamethoxazole + Trimethoprim (J01EE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A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1.902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2C3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4.134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B88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6.0362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E7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.2</w:t>
            </w:r>
          </w:p>
        </w:tc>
      </w:tr>
      <w:tr w:rsidR="00657FE2" w:rsidRPr="005A0BF0" w14:paraId="6BAF15BD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C17B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oxicillin (J01CA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BB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9580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26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2.109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BA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1.0677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DF4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5.2</w:t>
            </w:r>
          </w:p>
        </w:tc>
      </w:tr>
      <w:tr w:rsidR="00657FE2" w:rsidRPr="005A0BF0" w14:paraId="27D8EB7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1D72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icillin + Cloxacillin (J01CR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87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9577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24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.056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94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.0146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AC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2.2</w:t>
            </w:r>
          </w:p>
        </w:tc>
      </w:tr>
      <w:tr w:rsidR="00657FE2" w:rsidRPr="005A0BF0" w14:paraId="422C40C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EDA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iprofloxacin (J01MA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ABF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3203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DD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875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B58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1955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E2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6.7</w:t>
            </w:r>
          </w:p>
        </w:tc>
      </w:tr>
      <w:tr w:rsidR="00657FE2" w:rsidRPr="005A0BF0" w14:paraId="480976B1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F59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etronidazole (J01XD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5B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5505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BC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007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1D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5.5583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4F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7.9</w:t>
            </w:r>
          </w:p>
        </w:tc>
      </w:tr>
      <w:tr w:rsidR="00657FE2" w:rsidRPr="005A0BF0" w14:paraId="1363E03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B4B0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zithromycin (J01FA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68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1635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05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063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52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2274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98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63.3</w:t>
            </w:r>
          </w:p>
        </w:tc>
      </w:tr>
      <w:tr w:rsidR="00657FE2" w:rsidRPr="005A0BF0" w14:paraId="6D0ADD1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7453" w14:textId="7DFD1C97" w:rsidR="00657FE2" w:rsidRPr="005A0BF0" w:rsidRDefault="005A0BF0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Phenoxy methyl</w:t>
            </w:r>
            <w:r w:rsidR="00657FE2" w:rsidRPr="005A0B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Penicillin (J01CE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12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839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E4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112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E0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951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0A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4.9</w:t>
            </w:r>
          </w:p>
        </w:tc>
      </w:tr>
      <w:tr w:rsidR="00657FE2" w:rsidRPr="005A0BF0" w14:paraId="6B046943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1E44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Erythromycin (J01F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E9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1039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420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837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A3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9412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C4E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6.4</w:t>
            </w:r>
          </w:p>
        </w:tc>
      </w:tr>
      <w:tr w:rsidR="00657FE2" w:rsidRPr="005A0BF0" w14:paraId="2BA857E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72FC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inidazole (J01XD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8E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883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D6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399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5D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88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26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1.6</w:t>
            </w:r>
          </w:p>
        </w:tc>
      </w:tr>
      <w:tr w:rsidR="00657FE2" w:rsidRPr="005A0BF0" w14:paraId="3D18C7E8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039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oxicillin + Clavulanate (J01CR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E7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818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DC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280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51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0986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910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56.5</w:t>
            </w:r>
          </w:p>
        </w:tc>
      </w:tr>
      <w:tr w:rsidR="00657FE2" w:rsidRPr="005A0BF0" w14:paraId="534DD97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9ED9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triaxone (J01DD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42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128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AC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147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D1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0600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7E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5.7</w:t>
            </w:r>
          </w:p>
        </w:tc>
      </w:tr>
      <w:tr w:rsidR="00657FE2" w:rsidRPr="005A0BF0" w14:paraId="5C2A73FC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DB44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alexin (J01DB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B2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566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53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637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970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5942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13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3.4</w:t>
            </w:r>
          </w:p>
        </w:tc>
      </w:tr>
      <w:tr w:rsidR="00657FE2" w:rsidRPr="005A0BF0" w14:paraId="1179EDF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06A1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orfloxacin (J01MA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1D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298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E54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582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8F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5124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F9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7.4</w:t>
            </w:r>
          </w:p>
        </w:tc>
      </w:tr>
      <w:tr w:rsidR="00657FE2" w:rsidRPr="005A0BF0" w14:paraId="0C1FC562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0DE8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icillin (J01C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E9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370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F7E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699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105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4362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98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.1</w:t>
            </w:r>
          </w:p>
        </w:tc>
      </w:tr>
      <w:tr w:rsidR="00657FE2" w:rsidRPr="005A0BF0" w14:paraId="6075A4FD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3FC52" w14:textId="28B49BA8" w:rsidR="00657FE2" w:rsidRPr="005A0BF0" w:rsidRDefault="00683EBB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Gentamicin</w:t>
            </w:r>
            <w:r w:rsidR="00657FE2" w:rsidRPr="005A0B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J01GB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A6B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840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48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560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65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441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98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04.3</w:t>
            </w:r>
          </w:p>
        </w:tc>
      </w:tr>
      <w:tr w:rsidR="00657FE2" w:rsidRPr="005A0BF0" w14:paraId="7018C3E6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7694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oxicillin + Flucloxacillin (J01CR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42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9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D0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16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1D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4127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EA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.2</w:t>
            </w:r>
          </w:p>
        </w:tc>
      </w:tr>
      <w:tr w:rsidR="00657FE2" w:rsidRPr="005A0BF0" w14:paraId="55B5F475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04E1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iprofloxacin + Tinidazole (J01RA1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B7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199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3E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7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2C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71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36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28.5</w:t>
            </w:r>
          </w:p>
        </w:tc>
      </w:tr>
      <w:tr w:rsidR="00657FE2" w:rsidRPr="005A0BF0" w14:paraId="3318689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00CA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itrofurantoin (J01XE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4C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206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EC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2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C5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27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F8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1.1</w:t>
            </w:r>
          </w:p>
        </w:tc>
      </w:tr>
      <w:tr w:rsidR="00657FE2" w:rsidRPr="005A0BF0" w14:paraId="11A274B9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233D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etracycline (J01AA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82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92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8C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22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59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14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17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41.2</w:t>
            </w:r>
          </w:p>
        </w:tc>
      </w:tr>
      <w:tr w:rsidR="00657FE2" w:rsidRPr="005A0BF0" w14:paraId="3A923C0C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49CA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hloramphenicol (J01B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68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107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7C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4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77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853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1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64.6</w:t>
            </w:r>
          </w:p>
        </w:tc>
      </w:tr>
      <w:tr w:rsidR="00657FE2" w:rsidRPr="005A0BF0" w14:paraId="2CC0E2B1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720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ixime (J01DD0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77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896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26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8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AA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771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ED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9.0</w:t>
            </w:r>
          </w:p>
        </w:tc>
      </w:tr>
      <w:tr w:rsidR="00657FE2" w:rsidRPr="005A0BF0" w14:paraId="0CF14212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5B3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larithromycin (J01FA0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E2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163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26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167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A8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331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87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4</w:t>
            </w:r>
          </w:p>
        </w:tc>
      </w:tr>
      <w:tr w:rsidR="00657FE2" w:rsidRPr="005A0BF0" w14:paraId="524128CB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5D8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rnidazole (J01XD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6F6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24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DA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38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4F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779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AC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6.6</w:t>
            </w:r>
          </w:p>
        </w:tc>
      </w:tr>
      <w:tr w:rsidR="00657FE2" w:rsidRPr="005A0BF0" w14:paraId="27EDD83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6E38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uroxime (J01DC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FF4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36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7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B1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199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BF0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7.2</w:t>
            </w:r>
          </w:p>
        </w:tc>
      </w:tr>
      <w:tr w:rsidR="00657FE2" w:rsidRPr="005A0BF0" w14:paraId="693C6995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898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floxacin (J01M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DE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21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85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6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E8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153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80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1.2</w:t>
            </w:r>
          </w:p>
        </w:tc>
      </w:tr>
      <w:tr w:rsidR="00657FE2" w:rsidRPr="005A0BF0" w14:paraId="48340928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768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adroxil (J01DB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85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10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3A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0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6AC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92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F7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4.3</w:t>
            </w:r>
          </w:p>
        </w:tc>
      </w:tr>
      <w:tr w:rsidR="00657FE2" w:rsidRPr="005A0BF0" w14:paraId="0AC35AE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02BD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Levofloxacin (J01MA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E3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8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45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82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D9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9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07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33.0</w:t>
            </w:r>
          </w:p>
        </w:tc>
      </w:tr>
      <w:tr w:rsidR="00657FE2" w:rsidRPr="005A0BF0" w14:paraId="6F7FBD5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2F45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Doxycycline (J01AA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55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29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42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8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BD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812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DF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46.4</w:t>
            </w:r>
          </w:p>
        </w:tc>
      </w:tr>
      <w:tr w:rsidR="00657FE2" w:rsidRPr="005A0BF0" w14:paraId="3E29DF7A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E8E1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otaxime (J01DD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A2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56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19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66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697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17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C30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72.3</w:t>
            </w:r>
          </w:p>
        </w:tc>
      </w:tr>
      <w:tr w:rsidR="00657FE2" w:rsidRPr="005A0BF0" w14:paraId="6591AD18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F0F6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podoxime (J01DD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D1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9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AC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6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29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359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B2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76.7</w:t>
            </w:r>
          </w:p>
        </w:tc>
      </w:tr>
      <w:tr w:rsidR="00657FE2" w:rsidRPr="005A0BF0" w14:paraId="7E9EEBD2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A57E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oxifloxacin (J01MA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94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50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31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2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ED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79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76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4.5</w:t>
            </w:r>
          </w:p>
        </w:tc>
      </w:tr>
      <w:tr w:rsidR="00657FE2" w:rsidRPr="005A0BF0" w14:paraId="66EA7987" w14:textId="77777777" w:rsidTr="00C5520D">
        <w:trPr>
          <w:trHeight w:val="5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9DC9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Dexamethasone + Neomycin + Polymyxin B (J01GB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45B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42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53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8B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27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73E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9.8</w:t>
            </w:r>
          </w:p>
        </w:tc>
      </w:tr>
      <w:tr w:rsidR="00657FE2" w:rsidRPr="005A0BF0" w14:paraId="35E72912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52AD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Lomefloxacin (J01MA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BD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05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93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63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91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89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8.4</w:t>
            </w:r>
          </w:p>
        </w:tc>
      </w:tr>
      <w:tr w:rsidR="00657FE2" w:rsidRPr="005A0BF0" w14:paraId="73A0C7F1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5BA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eropenem (J01DH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D6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7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AB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9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E1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74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40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9.4</w:t>
            </w:r>
          </w:p>
        </w:tc>
      </w:tr>
      <w:tr w:rsidR="00657FE2" w:rsidRPr="005A0BF0" w14:paraId="7A673C1D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364D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lastRenderedPageBreak/>
              <w:t>Ampicillin + enzyme inhibitor (J01CA5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C9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10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70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4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E9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57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62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6.9</w:t>
            </w:r>
          </w:p>
        </w:tc>
      </w:tr>
      <w:tr w:rsidR="00657FE2" w:rsidRPr="005A0BF0" w14:paraId="41B3B299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A255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lidixic Acid (J01MB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76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1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D4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86C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1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632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001A3D37" w14:textId="77777777" w:rsidTr="00C5520D">
        <w:trPr>
          <w:trHeight w:val="87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772D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Lignocaine + Chloramphenicol + Beclomethasone Dipropiote + Clotrimazole (J01B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B7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30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29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7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69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58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7E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.5</w:t>
            </w:r>
          </w:p>
        </w:tc>
      </w:tr>
      <w:tr w:rsidR="00657FE2" w:rsidRPr="005A0BF0" w14:paraId="704F3DE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B1EB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lindamycin (J01FF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4C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5E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EA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35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8D0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54.1</w:t>
            </w:r>
          </w:p>
        </w:tc>
      </w:tr>
      <w:tr w:rsidR="00657FE2" w:rsidRPr="005A0BF0" w14:paraId="186194DD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5AFC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pectinomycin (J01XX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42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5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9EB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D2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3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89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42.9</w:t>
            </w:r>
          </w:p>
        </w:tc>
      </w:tr>
      <w:tr w:rsidR="00657FE2" w:rsidRPr="005A0BF0" w14:paraId="69447256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8AD5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epime (J01DE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A2C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5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02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9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730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7.9</w:t>
            </w:r>
          </w:p>
        </w:tc>
      </w:tr>
      <w:tr w:rsidR="00657FE2" w:rsidRPr="005A0BF0" w14:paraId="4119385A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3403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Flucloxacillin (J01CF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6F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8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4EB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71E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8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AB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2E1E9871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998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Vancomycin (J01X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3A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3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A3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33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5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00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03.3</w:t>
            </w:r>
          </w:p>
        </w:tc>
      </w:tr>
      <w:tr w:rsidR="00657FE2" w:rsidRPr="005A0BF0" w14:paraId="5181505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E71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operazone + combinations (J01DD6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8F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9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98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A4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4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DE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3.7</w:t>
            </w:r>
          </w:p>
        </w:tc>
      </w:tr>
      <w:tr w:rsidR="00657FE2" w:rsidRPr="005A0BF0" w14:paraId="63B61B51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093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operazone + Sulbactam (J01DD6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87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99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7D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1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D2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3.7</w:t>
            </w:r>
          </w:p>
        </w:tc>
      </w:tr>
      <w:tr w:rsidR="00657FE2" w:rsidRPr="005A0BF0" w14:paraId="47B78827" w14:textId="77777777" w:rsidTr="00C5520D">
        <w:trPr>
          <w:trHeight w:val="5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2DB5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Bacitracin + Neomycin + Polymyxin B (J01XX10 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E46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5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64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1A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9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76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24.6</w:t>
            </w:r>
          </w:p>
        </w:tc>
      </w:tr>
      <w:tr w:rsidR="00657FE2" w:rsidRPr="005A0BF0" w14:paraId="26C63DF4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F19E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pirome (J01DE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08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88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8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D7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8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0F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31DE0A53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724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ilastatin + Imipenem (J01DH5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0A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9E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B2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7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82A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2.3</w:t>
            </w:r>
          </w:p>
        </w:tc>
      </w:tr>
      <w:tr w:rsidR="00657FE2" w:rsidRPr="005A0BF0" w14:paraId="0417FD74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DAD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loxacillin (J01CF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E9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A45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92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7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3A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6ECF9854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2FA9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ikacin (J01GB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C0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C6D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9B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1C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33.0</w:t>
            </w:r>
          </w:p>
        </w:tc>
      </w:tr>
      <w:tr w:rsidR="00657FE2" w:rsidRPr="005A0BF0" w14:paraId="4785AA6C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BD5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azolin (J01DB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89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C9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C00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4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D8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58.0</w:t>
            </w:r>
          </w:p>
        </w:tc>
      </w:tr>
      <w:tr w:rsidR="00657FE2" w:rsidRPr="005A0BF0" w14:paraId="3AAE3D70" w14:textId="77777777" w:rsidTr="00C5520D">
        <w:trPr>
          <w:trHeight w:val="5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7D74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ylosin Tartrate + Doxycycline Hyclate (J01AA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47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20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BF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3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91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0444E1F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7CDE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PolyMyxin B (J01XB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79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415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3B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4B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49.7</w:t>
            </w:r>
          </w:p>
        </w:tc>
      </w:tr>
      <w:tr w:rsidR="00657FE2" w:rsidRPr="005A0BF0" w14:paraId="7F8A82D3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E9D8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eomycin (J01GB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E5C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9A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D3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92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2D34A94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9D64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Roxithromycin (J01FA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6A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7E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55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3F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48D6DE6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0043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ulfadiazine + Trimethoprim (J01EE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EA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CB7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87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41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66.7</w:t>
            </w:r>
          </w:p>
        </w:tc>
      </w:tr>
      <w:tr w:rsidR="00657FE2" w:rsidRPr="005A0BF0" w14:paraId="4EE7281A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DF0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Kanamycin (J01GB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E7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4F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72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7C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6E82B585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3C1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ulfadimidine (J01EB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07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87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F9D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65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7710431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A93C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rimethoprim (J01E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2E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61A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01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6F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0.0</w:t>
            </w:r>
          </w:p>
        </w:tc>
      </w:tr>
      <w:tr w:rsidR="00657FE2" w:rsidRPr="005A0BF0" w14:paraId="1D739E26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BC5F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aclor (J01DC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0E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AC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E8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B3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64.9</w:t>
            </w:r>
          </w:p>
        </w:tc>
      </w:tr>
      <w:tr w:rsidR="00657FE2" w:rsidRPr="005A0BF0" w14:paraId="0C8FBAFB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6CCA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Imipenem + enzyme inhibitor (J01DH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88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27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17A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11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093632A0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4E51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eftazidime (J01DD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AE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851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2E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1A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57.1</w:t>
            </w:r>
          </w:p>
        </w:tc>
      </w:tr>
      <w:tr w:rsidR="00657FE2" w:rsidRPr="005A0BF0" w14:paraId="2E90A51F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0CBC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Linezolid (J01XX0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50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2C1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1A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D1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100.0</w:t>
            </w:r>
          </w:p>
        </w:tc>
      </w:tr>
      <w:tr w:rsidR="00657FE2" w:rsidRPr="005A0BF0" w14:paraId="6C68171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B57F8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obramycin (J01GB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0C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27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DAE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44F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0.0</w:t>
            </w:r>
          </w:p>
        </w:tc>
      </w:tr>
      <w:tr w:rsidR="00657FE2" w:rsidRPr="005A0BF0" w14:paraId="15152CD8" w14:textId="77777777" w:rsidTr="00C5520D">
        <w:trPr>
          <w:trHeight w:val="5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B94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Isoniazid + Pyridoxine + Sulfamethoxazole + Trimethoprim (J04AM0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BA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CD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F06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63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6FCFF32E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608E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icillin + Sulbactam (J01CR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74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33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3B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1A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6DCEA1A8" w14:textId="77777777" w:rsidTr="00C5520D">
        <w:trPr>
          <w:trHeight w:val="5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1246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zithromycin + fluconazole + secnidazole (J01RA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0EB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C6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FCC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50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A</w:t>
            </w:r>
          </w:p>
        </w:tc>
      </w:tr>
      <w:tr w:rsidR="00657FE2" w:rsidRPr="005A0BF0" w14:paraId="2F61B637" w14:textId="77777777" w:rsidTr="00C5520D">
        <w:trPr>
          <w:trHeight w:val="29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A1F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Erythromycin + combinations (J01FA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FC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1E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25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34D" w14:textId="77777777" w:rsidR="00657FE2" w:rsidRPr="005A0BF0" w:rsidRDefault="00657FE2" w:rsidP="00D648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N</w:t>
            </w:r>
            <w:r w:rsidR="00D648B8" w:rsidRPr="005A0BF0">
              <w:rPr>
                <w:rFonts w:ascii="Times New Roman" w:eastAsia="Times New Roman" w:hAnsi="Times New Roman"/>
                <w:color w:val="000000"/>
                <w:lang w:val="en-GB"/>
              </w:rPr>
              <w:t>.A.</w:t>
            </w:r>
          </w:p>
        </w:tc>
      </w:tr>
      <w:tr w:rsidR="00657FE2" w:rsidRPr="005A0BF0" w14:paraId="16551599" w14:textId="77777777" w:rsidTr="00C5520D">
        <w:trPr>
          <w:trHeight w:val="290"/>
        </w:trPr>
        <w:tc>
          <w:tcPr>
            <w:tcW w:w="426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2981A0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Period Total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02B1AF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52.934564</w:t>
            </w:r>
          </w:p>
        </w:tc>
        <w:tc>
          <w:tcPr>
            <w:tcW w:w="1213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0B5635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64.087946</w:t>
            </w:r>
          </w:p>
        </w:tc>
        <w:tc>
          <w:tcPr>
            <w:tcW w:w="118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9B01D7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117.022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F4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1.1</w:t>
            </w:r>
          </w:p>
        </w:tc>
      </w:tr>
    </w:tbl>
    <w:p w14:paraId="592A3CA9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466146F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1B2AB587" w14:textId="4E0EE843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575F55" w:rsidRPr="005A0BF0">
        <w:rPr>
          <w:rFonts w:ascii="Times New Roman" w:hAnsi="Times New Roman"/>
          <w:b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sz w:val="24"/>
          <w:szCs w:val="24"/>
          <w:lang w:val="en-GB"/>
        </w:rPr>
        <w:t>4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 xml:space="preserve">: Consumption aggregated at ATC level 3 in </w:t>
      </w:r>
      <w:r w:rsidR="00D648B8" w:rsidRPr="005A0BF0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>pre</w:t>
      </w:r>
      <w:r w:rsidR="00D648B8" w:rsidRPr="005A0BF0">
        <w:rPr>
          <w:rFonts w:ascii="Times New Roman" w:hAnsi="Times New Roman"/>
          <w:b/>
          <w:sz w:val="24"/>
          <w:szCs w:val="24"/>
          <w:lang w:val="en-GB"/>
        </w:rPr>
        <w:t>-COVID-19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E21FF1" w:rsidRPr="005A0BF0">
        <w:rPr>
          <w:rFonts w:ascii="Times New Roman" w:hAnsi="Times New Roman"/>
          <w:b/>
          <w:sz w:val="24"/>
          <w:szCs w:val="24"/>
          <w:lang w:val="en-GB"/>
        </w:rPr>
        <w:t>intra-COVID-19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 xml:space="preserve"> era in Tanzania</w:t>
      </w:r>
    </w:p>
    <w:tbl>
      <w:tblPr>
        <w:tblW w:w="10169" w:type="dxa"/>
        <w:tblLook w:val="04A0" w:firstRow="1" w:lastRow="0" w:firstColumn="1" w:lastColumn="0" w:noHBand="0" w:noVBand="1"/>
      </w:tblPr>
      <w:tblGrid>
        <w:gridCol w:w="4960"/>
        <w:gridCol w:w="1680"/>
        <w:gridCol w:w="1247"/>
        <w:gridCol w:w="1247"/>
        <w:gridCol w:w="1041"/>
      </w:tblGrid>
      <w:tr w:rsidR="00657FE2" w:rsidRPr="005A0BF0" w14:paraId="1771566B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82AF4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ATC level 3 Description (Cod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08BB360" w14:textId="3BE99CD4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re </w:t>
            </w:r>
            <w:r w:rsidR="00D648B8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OVID</w:t>
            </w:r>
            <w:r w:rsidR="00E21FF1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-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6D4FA1" w14:textId="51837605" w:rsidR="00657FE2" w:rsidRPr="005A0BF0" w:rsidRDefault="00E21FF1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Intra</w:t>
            </w:r>
            <w:r w:rsidR="00657FE2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 </w:t>
            </w:r>
            <w:r w:rsidR="00D648B8"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OVID</w:t>
            </w: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-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94A09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lass Tot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6E1972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hange %</w:t>
            </w:r>
          </w:p>
        </w:tc>
      </w:tr>
      <w:tr w:rsidR="00657FE2" w:rsidRPr="005A0BF0" w14:paraId="0DE0C6B8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BC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ulfonamides And Trimethoprim (J01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78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1.9021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DC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4.1345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B2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6.0366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C62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.19226</w:t>
            </w:r>
          </w:p>
        </w:tc>
      </w:tr>
      <w:tr w:rsidR="00657FE2" w:rsidRPr="005A0BF0" w14:paraId="7B836380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57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Beta-Lactam Antibacterials, Penicillins (J01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D8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7.519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F9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2.481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1B3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0.0003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E9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8.32329</w:t>
            </w:r>
          </w:p>
        </w:tc>
      </w:tr>
      <w:tr w:rsidR="00657FE2" w:rsidRPr="005A0BF0" w14:paraId="58E574BE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6D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Quinolone Antibacterials (J01M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5B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344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04C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6248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D9B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969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9A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.443854</w:t>
            </w:r>
          </w:p>
        </w:tc>
      </w:tr>
      <w:tr w:rsidR="00657FE2" w:rsidRPr="005A0BF0" w14:paraId="4430E2D8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28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Antibacterials (J01X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157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8864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BB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6159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A2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5024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8E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8.76966</w:t>
            </w:r>
          </w:p>
        </w:tc>
      </w:tr>
      <w:tr w:rsidR="00657FE2" w:rsidRPr="005A0BF0" w14:paraId="73C7C60A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5E8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acrolides, Lincosamides And Streptogramins (J01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D4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8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C1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5.020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A03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405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6B5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0.5299</w:t>
            </w:r>
          </w:p>
        </w:tc>
      </w:tr>
      <w:tr w:rsidR="00657FE2" w:rsidRPr="005A0BF0" w14:paraId="0876C712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AF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Beta-Lactam Antibacterials (J01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D1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1195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B5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156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79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2755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39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724458</w:t>
            </w:r>
          </w:p>
        </w:tc>
      </w:tr>
      <w:tr w:rsidR="00657FE2" w:rsidRPr="005A0BF0" w14:paraId="12D7C53F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E3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inoglycoside Antibacterials (J01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15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987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9C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5691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45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678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7FE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86.4419</w:t>
            </w:r>
          </w:p>
        </w:tc>
      </w:tr>
      <w:tr w:rsidR="00657FE2" w:rsidRPr="005A0BF0" w14:paraId="6566DBF3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3E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etracyclines (J01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95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45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DAA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508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5C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958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03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2.96369</w:t>
            </w:r>
          </w:p>
        </w:tc>
      </w:tr>
      <w:tr w:rsidR="00657FE2" w:rsidRPr="005A0BF0" w14:paraId="68954057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EC4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Antibacterials (J01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C1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199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0B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72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F5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7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82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28.536</w:t>
            </w:r>
          </w:p>
        </w:tc>
      </w:tr>
      <w:tr w:rsidR="00657FE2" w:rsidRPr="005A0BF0" w14:paraId="34D9F11A" w14:textId="77777777" w:rsidTr="00854FA8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A3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henicols (J01B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6C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138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A2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7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3A7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91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CF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-63.7915</w:t>
            </w:r>
          </w:p>
        </w:tc>
      </w:tr>
      <w:tr w:rsidR="00657FE2" w:rsidRPr="005A0BF0" w14:paraId="2CA4D947" w14:textId="77777777" w:rsidTr="00854FA8">
        <w:trPr>
          <w:trHeight w:val="290"/>
        </w:trPr>
        <w:tc>
          <w:tcPr>
            <w:tcW w:w="496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8034D5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Period Total</w:t>
            </w:r>
          </w:p>
        </w:tc>
        <w:tc>
          <w:tcPr>
            <w:tcW w:w="168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1BA9C6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52.934563</w:t>
            </w:r>
          </w:p>
        </w:tc>
        <w:tc>
          <w:tcPr>
            <w:tcW w:w="124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0E21A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64.087947</w:t>
            </w:r>
          </w:p>
        </w:tc>
        <w:tc>
          <w:tcPr>
            <w:tcW w:w="124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C2E23D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117.022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C7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1.07014</w:t>
            </w:r>
          </w:p>
        </w:tc>
      </w:tr>
    </w:tbl>
    <w:p w14:paraId="176AF614" w14:textId="77777777" w:rsidR="00FB0A32" w:rsidRDefault="00FB0A3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13AA239E" w14:textId="4433EF2A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575F55" w:rsidRPr="005A0BF0">
        <w:rPr>
          <w:rFonts w:ascii="Times New Roman" w:hAnsi="Times New Roman"/>
          <w:b/>
          <w:sz w:val="24"/>
          <w:szCs w:val="24"/>
          <w:lang w:val="en-GB"/>
        </w:rPr>
        <w:t>S</w:t>
      </w:r>
      <w:r w:rsidR="0090765E" w:rsidRPr="005A0BF0">
        <w:rPr>
          <w:rFonts w:ascii="Times New Roman" w:hAnsi="Times New Roman"/>
          <w:b/>
          <w:sz w:val="24"/>
          <w:szCs w:val="24"/>
          <w:lang w:val="en-GB"/>
        </w:rPr>
        <w:t>5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>: Consumption aggregated at ATC level 3 from 2018 to 2021 in Tanzania</w:t>
      </w:r>
    </w:p>
    <w:tbl>
      <w:tblPr>
        <w:tblW w:w="10004" w:type="dxa"/>
        <w:tblLook w:val="04A0" w:firstRow="1" w:lastRow="0" w:firstColumn="1" w:lastColumn="0" w:noHBand="0" w:noVBand="1"/>
      </w:tblPr>
      <w:tblGrid>
        <w:gridCol w:w="3544"/>
        <w:gridCol w:w="1680"/>
        <w:gridCol w:w="1167"/>
        <w:gridCol w:w="1167"/>
        <w:gridCol w:w="1167"/>
        <w:gridCol w:w="1279"/>
      </w:tblGrid>
      <w:tr w:rsidR="00657FE2" w:rsidRPr="005A0BF0" w14:paraId="61256EBF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25294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ATC Class level 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ACA00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84A26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566D8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B4564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5F3FF6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Four Years Total</w:t>
            </w:r>
          </w:p>
        </w:tc>
      </w:tr>
      <w:tr w:rsidR="00657FE2" w:rsidRPr="005A0BF0" w14:paraId="47EB6CC2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FE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ulfonamides And Trimethoprim (J01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74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4.6170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84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2850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FD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2.503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9F2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.6312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4E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6.036688</w:t>
            </w:r>
          </w:p>
        </w:tc>
      </w:tr>
      <w:tr w:rsidR="00657FE2" w:rsidRPr="005A0BF0" w14:paraId="5AFEA391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59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Beta-Lactam Antibacterials, Penicillins (J01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63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0.1735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81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345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11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.126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82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.354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66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0.000388</w:t>
            </w:r>
          </w:p>
        </w:tc>
      </w:tr>
      <w:tr w:rsidR="00657FE2" w:rsidRPr="005A0BF0" w14:paraId="714A1682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A6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Quinolone Antibacterials (J01M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35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4623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69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8825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287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090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14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158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C1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96981</w:t>
            </w:r>
          </w:p>
        </w:tc>
      </w:tr>
      <w:tr w:rsidR="00657FE2" w:rsidRPr="005A0BF0" w14:paraId="4F0BF0EF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D5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Antibacterials (J01X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79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7846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19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1018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DE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9603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17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6555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2A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502402</w:t>
            </w:r>
          </w:p>
        </w:tc>
      </w:tr>
      <w:tr w:rsidR="00657FE2" w:rsidRPr="005A0BF0" w14:paraId="179AF76C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51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acrolides, Lincosamides And Streptogramins (J01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70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0642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227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3206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1E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656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82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3646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55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405581</w:t>
            </w:r>
          </w:p>
        </w:tc>
      </w:tr>
      <w:tr w:rsidR="00657FE2" w:rsidRPr="005A0BF0" w14:paraId="0065EB2B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970B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Beta-Lactam Antibacterials (J01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4C4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8726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E8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246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9E1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1571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A8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989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BB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275561</w:t>
            </w:r>
          </w:p>
        </w:tc>
      </w:tr>
      <w:tr w:rsidR="00657FE2" w:rsidRPr="005A0BF0" w14:paraId="44BE6F72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96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inoglycoside Antibacterials (J01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74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57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18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29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24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8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35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4902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37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67864</w:t>
            </w:r>
          </w:p>
        </w:tc>
      </w:tr>
      <w:tr w:rsidR="00657FE2" w:rsidRPr="005A0BF0" w14:paraId="5ABCC1B8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07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etracyclines (J01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0B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26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262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02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56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01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50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497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F2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95811</w:t>
            </w:r>
          </w:p>
        </w:tc>
      </w:tr>
      <w:tr w:rsidR="00657FE2" w:rsidRPr="005A0BF0" w14:paraId="14470984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38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Antibacterials (J01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3A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600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E8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99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9F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43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DF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328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A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7183</w:t>
            </w:r>
          </w:p>
        </w:tc>
      </w:tr>
      <w:tr w:rsidR="00657FE2" w:rsidRPr="005A0BF0" w14:paraId="72AD9C3A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D47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henicols (J01B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B1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651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A0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86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3E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12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4A0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62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AD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91223</w:t>
            </w:r>
          </w:p>
        </w:tc>
      </w:tr>
      <w:tr w:rsidR="00657FE2" w:rsidRPr="005A0BF0" w14:paraId="5998109E" w14:textId="77777777" w:rsidTr="00854FA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42E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Drugs For Treatment Of Tuberculosis (J04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5B3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D3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07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D2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F1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</w:tr>
      <w:tr w:rsidR="00657FE2" w:rsidRPr="005A0BF0" w14:paraId="024A12DD" w14:textId="77777777" w:rsidTr="00854FA8">
        <w:trPr>
          <w:trHeight w:val="290"/>
        </w:trPr>
        <w:tc>
          <w:tcPr>
            <w:tcW w:w="354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9C2695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ar Total</w:t>
            </w:r>
          </w:p>
        </w:tc>
        <w:tc>
          <w:tcPr>
            <w:tcW w:w="168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251318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0.398308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FE62E4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2.536254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C8B68F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0.968058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B4589A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3.119892</w:t>
            </w:r>
          </w:p>
        </w:tc>
        <w:tc>
          <w:tcPr>
            <w:tcW w:w="1279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5BF2DB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117.022512</w:t>
            </w:r>
          </w:p>
        </w:tc>
      </w:tr>
    </w:tbl>
    <w:p w14:paraId="6EC2570A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C5697DE" w14:textId="6FBB412C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A0BF0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575F55" w:rsidRPr="005A0BF0">
        <w:rPr>
          <w:rFonts w:ascii="Times New Roman" w:hAnsi="Times New Roman"/>
          <w:b/>
          <w:sz w:val="24"/>
          <w:szCs w:val="24"/>
          <w:lang w:val="en-GB"/>
        </w:rPr>
        <w:t>S</w:t>
      </w:r>
      <w:r w:rsidR="009C5959" w:rsidRPr="005A0BF0">
        <w:rPr>
          <w:rFonts w:ascii="Times New Roman" w:hAnsi="Times New Roman"/>
          <w:b/>
          <w:sz w:val="24"/>
          <w:szCs w:val="24"/>
          <w:lang w:val="en-GB"/>
        </w:rPr>
        <w:t>6</w:t>
      </w:r>
      <w:r w:rsidRPr="005A0BF0">
        <w:rPr>
          <w:rFonts w:ascii="Times New Roman" w:hAnsi="Times New Roman"/>
          <w:b/>
          <w:sz w:val="24"/>
          <w:szCs w:val="24"/>
          <w:lang w:val="en-GB"/>
        </w:rPr>
        <w:t>: Consumption aggregated at ATC level 4 from 2018 to 2021 in Tanzania.</w:t>
      </w:r>
    </w:p>
    <w:tbl>
      <w:tblPr>
        <w:tblW w:w="10449" w:type="dxa"/>
        <w:tblLook w:val="04A0" w:firstRow="1" w:lastRow="0" w:firstColumn="1" w:lastColumn="0" w:noHBand="0" w:noVBand="1"/>
      </w:tblPr>
      <w:tblGrid>
        <w:gridCol w:w="4395"/>
        <w:gridCol w:w="1277"/>
        <w:gridCol w:w="1167"/>
        <w:gridCol w:w="1167"/>
        <w:gridCol w:w="1164"/>
        <w:gridCol w:w="1279"/>
      </w:tblGrid>
      <w:tr w:rsidR="00657FE2" w:rsidRPr="005A0BF0" w14:paraId="0F6F98BE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10D19E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ATC Class level 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A8AA1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91D3A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726AFE" w14:textId="47B87382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7F4F4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0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10B80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Four years Total</w:t>
            </w:r>
          </w:p>
        </w:tc>
      </w:tr>
      <w:tr w:rsidR="00657FE2" w:rsidRPr="005A0BF0" w14:paraId="3A442402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621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Amphenicols (J01B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84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651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B8E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86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BB0" w14:textId="094F3E96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51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F4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62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C6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291223</w:t>
            </w:r>
          </w:p>
        </w:tc>
      </w:tr>
      <w:tr w:rsidR="00657FE2" w:rsidRPr="005A0BF0" w14:paraId="3AF0E578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5B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Beta-Lactamase Resistant Penicillins (J01CF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824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6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81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2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011" w14:textId="569B7C8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7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57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14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566</w:t>
            </w:r>
          </w:p>
        </w:tc>
      </w:tr>
      <w:tr w:rsidR="00657FE2" w:rsidRPr="005A0BF0" w14:paraId="541D6CA1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1AD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Beta-Lactamase Sensitive Penicillins (J01C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5D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975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95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8633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4B9B" w14:textId="0FB0895D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0662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A9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046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4D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951996</w:t>
            </w:r>
          </w:p>
        </w:tc>
      </w:tr>
      <w:tr w:rsidR="00657FE2" w:rsidRPr="005A0BF0" w14:paraId="258EAC13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0D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arbapenems (J01DH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41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65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18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4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7A1" w14:textId="33F5BA78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CF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1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87A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18334</w:t>
            </w:r>
          </w:p>
        </w:tc>
      </w:tr>
      <w:tr w:rsidR="00657FE2" w:rsidRPr="005A0BF0" w14:paraId="6B71A01F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B2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Antibacterials (J01R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6E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600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B7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99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B52" w14:textId="3C07A4E4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243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BE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328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7C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7183</w:t>
            </w:r>
          </w:p>
        </w:tc>
      </w:tr>
      <w:tr w:rsidR="00657FE2" w:rsidRPr="005A0BF0" w14:paraId="6706CF70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E8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Drugs For Treatment Of Tuberculosis (J04A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415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BA3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B5A" w14:textId="588050DE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51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06D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01</w:t>
            </w:r>
          </w:p>
        </w:tc>
      </w:tr>
      <w:tr w:rsidR="00657FE2" w:rsidRPr="005A0BF0" w14:paraId="0748FE25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AB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Penicillins, Incl. Beta-Lactamase Inhibitors (J01C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91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6268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DE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453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89F" w14:textId="3D851C6F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4318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85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122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D8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3.526015</w:t>
            </w:r>
          </w:p>
        </w:tc>
      </w:tr>
      <w:tr w:rsidR="00657FE2" w:rsidRPr="005A0BF0" w14:paraId="05E3F0E1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3B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Combinations Of Sulphonamides And Trimethoprim Incl. Derivatives (J01E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F1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4.6170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CA2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2850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8F2" w14:textId="7A49040F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2.5031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9A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1.6312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81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6.036461</w:t>
            </w:r>
          </w:p>
        </w:tc>
      </w:tr>
      <w:tr w:rsidR="00657FE2" w:rsidRPr="005A0BF0" w14:paraId="23E3FE7C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AA8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First Generation Cephalosporins (J01DB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B3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102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9C3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6876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ED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67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B0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121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89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686773</w:t>
            </w:r>
          </w:p>
        </w:tc>
      </w:tr>
      <w:tr w:rsidR="00657FE2" w:rsidRPr="005A0BF0" w14:paraId="2115998D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9E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Fluoroquinolones (J01M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68B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4542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419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8825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2C8" w14:textId="5A8E94BF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090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7F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3158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93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961653</w:t>
            </w:r>
          </w:p>
        </w:tc>
      </w:tr>
      <w:tr w:rsidR="00657FE2" w:rsidRPr="005A0BF0" w14:paraId="19E9AC74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A9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Fourth Generation Cephalosporins (J01D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82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6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A81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3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68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74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1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6A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2821</w:t>
            </w:r>
          </w:p>
        </w:tc>
      </w:tr>
      <w:tr w:rsidR="00657FE2" w:rsidRPr="005A0BF0" w14:paraId="0981706B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B1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Glycopeptide Antibacterials (J01X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2C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E7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0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9AC" w14:textId="55B6FD3B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16E" w14:textId="1ED852D1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0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0C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579</w:t>
            </w:r>
          </w:p>
        </w:tc>
      </w:tr>
      <w:tr w:rsidR="00657FE2" w:rsidRPr="005A0BF0" w14:paraId="78E46E7A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D1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Imidazole Derivatives (J01X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2B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7106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6A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9523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035E" w14:textId="4C3108C9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8933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FC0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5679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C7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8.124373</w:t>
            </w:r>
          </w:p>
        </w:tc>
      </w:tr>
      <w:tr w:rsidR="00657FE2" w:rsidRPr="005A0BF0" w14:paraId="06CCB5FD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48E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Lincosamides (J01FF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FA8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2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0B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5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40D" w14:textId="346909EF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8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EAF" w14:textId="5064C87B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8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1F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3541</w:t>
            </w:r>
          </w:p>
        </w:tc>
      </w:tr>
      <w:tr w:rsidR="00657FE2" w:rsidRPr="005A0BF0" w14:paraId="2B0AA708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FE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Macrolides (J01F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69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0639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AC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3201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445" w14:textId="3724ED12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1.6552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9B1" w14:textId="531A0111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3.3627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81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7.402039</w:t>
            </w:r>
          </w:p>
        </w:tc>
      </w:tr>
      <w:tr w:rsidR="00657FE2" w:rsidRPr="005A0BF0" w14:paraId="3C545AEB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07A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Aminoglycosides (J01GB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89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557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B572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29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6A9" w14:textId="7E4A976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8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FD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4902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AE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67864</w:t>
            </w:r>
          </w:p>
        </w:tc>
      </w:tr>
      <w:tr w:rsidR="00657FE2" w:rsidRPr="005A0BF0" w14:paraId="67A2DEB6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B8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Antibacterials (J01XX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92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AD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1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B96" w14:textId="6C9DFF6B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F2E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12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BF9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3422</w:t>
            </w:r>
          </w:p>
        </w:tc>
      </w:tr>
      <w:tr w:rsidR="00657FE2" w:rsidRPr="005A0BF0" w14:paraId="0AAD506E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F6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Other Quinolones (J01MB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DB5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1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E3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611" w14:textId="66B2816B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5BF4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16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8157</w:t>
            </w:r>
          </w:p>
        </w:tc>
      </w:tr>
      <w:tr w:rsidR="00657FE2" w:rsidRPr="005A0BF0" w14:paraId="6B346505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52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Penicillins With Extended Spectrum (J01C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F1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5.5704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0C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4.1356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D02" w14:textId="20252E5C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.6277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796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6.1859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18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2.519809</w:t>
            </w:r>
          </w:p>
        </w:tc>
      </w:tr>
      <w:tr w:rsidR="00657FE2" w:rsidRPr="005A0BF0" w14:paraId="04AB8C68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721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econd Generation Cephalosporins (J01DC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FA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21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411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316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67D4" w14:textId="5D1D37A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97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DA47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36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5DA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20046</w:t>
            </w:r>
          </w:p>
        </w:tc>
      </w:tr>
      <w:tr w:rsidR="00657FE2" w:rsidRPr="005A0BF0" w14:paraId="1E3F24C5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260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Short-Acting Sulfonamides (J01EB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73C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B3F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2CC" w14:textId="3C42C3AB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699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EB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00123</w:t>
            </w:r>
          </w:p>
        </w:tc>
      </w:tr>
      <w:tr w:rsidR="00657FE2" w:rsidRPr="005A0BF0" w14:paraId="5E0D4F2E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6132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etracyclines (J01AA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DE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426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E2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02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B4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01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9B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497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44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95811</w:t>
            </w:r>
          </w:p>
        </w:tc>
      </w:tr>
      <w:tr w:rsidR="00657FE2" w:rsidRPr="005A0BF0" w14:paraId="2174AAC7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86AE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Third Generation Cephalosporins (J01D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B6C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5130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2B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5257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F49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7678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BB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6409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E0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2.447584</w:t>
            </w:r>
          </w:p>
        </w:tc>
      </w:tr>
      <w:tr w:rsidR="00657FE2" w:rsidRPr="005A0BF0" w14:paraId="4BFC350D" w14:textId="77777777" w:rsidTr="00854FA8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4A9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(Not classifie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8BF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727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CBF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1482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D53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668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D00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0852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64B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color w:val="000000"/>
                <w:lang w:val="en-GB"/>
              </w:rPr>
              <w:t>0.373131</w:t>
            </w:r>
          </w:p>
        </w:tc>
      </w:tr>
      <w:tr w:rsidR="00657FE2" w:rsidRPr="005A0BF0" w14:paraId="40D914BE" w14:textId="77777777" w:rsidTr="00854FA8">
        <w:trPr>
          <w:trHeight w:val="290"/>
        </w:trPr>
        <w:tc>
          <w:tcPr>
            <w:tcW w:w="4395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58C0A57" w14:textId="77777777" w:rsidR="00657FE2" w:rsidRPr="005A0BF0" w:rsidRDefault="00657FE2" w:rsidP="00854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ar Total</w:t>
            </w:r>
          </w:p>
        </w:tc>
        <w:tc>
          <w:tcPr>
            <w:tcW w:w="127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875848D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0.398307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F6AB9A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22.536251</w:t>
            </w:r>
          </w:p>
        </w:tc>
        <w:tc>
          <w:tcPr>
            <w:tcW w:w="1167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C6086B1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0.968057</w:t>
            </w:r>
          </w:p>
        </w:tc>
        <w:tc>
          <w:tcPr>
            <w:tcW w:w="116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E1C2464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33.11989</w:t>
            </w:r>
          </w:p>
        </w:tc>
        <w:tc>
          <w:tcPr>
            <w:tcW w:w="1279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8AD0658" w14:textId="77777777" w:rsidR="00657FE2" w:rsidRPr="005A0BF0" w:rsidRDefault="00657FE2" w:rsidP="00854FA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5A0BF0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117.022505</w:t>
            </w:r>
          </w:p>
        </w:tc>
      </w:tr>
    </w:tbl>
    <w:p w14:paraId="62FD8E65" w14:textId="77777777" w:rsidR="00657FE2" w:rsidRPr="005A0BF0" w:rsidRDefault="00657FE2" w:rsidP="00657FE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657FE2" w:rsidRPr="005A0BF0" w:rsidSect="009005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TQyMTYyMDYzMTNU0lEKTi0uzszPAykwqwUARSUA6SwAAAA="/>
  </w:docVars>
  <w:rsids>
    <w:rsidRoot w:val="00657FE2"/>
    <w:rsid w:val="00003D7A"/>
    <w:rsid w:val="0004636F"/>
    <w:rsid w:val="00097E47"/>
    <w:rsid w:val="000A17BB"/>
    <w:rsid w:val="00190B74"/>
    <w:rsid w:val="001B0F6C"/>
    <w:rsid w:val="002E4F20"/>
    <w:rsid w:val="0030598C"/>
    <w:rsid w:val="00346574"/>
    <w:rsid w:val="004B6AB8"/>
    <w:rsid w:val="004C4617"/>
    <w:rsid w:val="00575F55"/>
    <w:rsid w:val="0058632B"/>
    <w:rsid w:val="005A0BF0"/>
    <w:rsid w:val="00621E9D"/>
    <w:rsid w:val="00657FE2"/>
    <w:rsid w:val="00683EBB"/>
    <w:rsid w:val="00775C78"/>
    <w:rsid w:val="00837B26"/>
    <w:rsid w:val="00887FB6"/>
    <w:rsid w:val="00900521"/>
    <w:rsid w:val="0090765E"/>
    <w:rsid w:val="00940805"/>
    <w:rsid w:val="009C5959"/>
    <w:rsid w:val="00A46A4B"/>
    <w:rsid w:val="00AB14DE"/>
    <w:rsid w:val="00B65B26"/>
    <w:rsid w:val="00B75794"/>
    <w:rsid w:val="00C31135"/>
    <w:rsid w:val="00C5520D"/>
    <w:rsid w:val="00D648B8"/>
    <w:rsid w:val="00E21FF1"/>
    <w:rsid w:val="00EA472C"/>
    <w:rsid w:val="00ED37BB"/>
    <w:rsid w:val="00F478EC"/>
    <w:rsid w:val="00FB0A32"/>
    <w:rsid w:val="00FB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8B7B"/>
  <w15:chartTrackingRefBased/>
  <w15:docId w15:val="{8D21A296-F512-4C59-90EA-92B2186A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7FE2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7FE2"/>
  </w:style>
  <w:style w:type="character" w:styleId="Hyperlink">
    <w:name w:val="Hyperlink"/>
    <w:uiPriority w:val="99"/>
    <w:unhideWhenUsed/>
    <w:rsid w:val="0058632B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8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32B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75C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mp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tmp"/><Relationship Id="rId4" Type="http://schemas.openxmlformats.org/officeDocument/2006/relationships/hyperlink" Target="mailto:sangeda@gmail.com" TargetMode="External"/><Relationship Id="rId9" Type="http://schemas.openxmlformats.org/officeDocument/2006/relationships/image" Target="media/image5.tmp"/><Relationship Id="rId14" Type="http://schemas.openxmlformats.org/officeDocument/2006/relationships/image" Target="media/image10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9</Pages>
  <Words>1600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Z. Sangeda</dc:creator>
  <cp:keywords/>
  <dc:description/>
  <cp:lastModifiedBy>Raphael Sangeda</cp:lastModifiedBy>
  <cp:revision>20</cp:revision>
  <dcterms:created xsi:type="dcterms:W3CDTF">2023-11-23T19:27:00Z</dcterms:created>
  <dcterms:modified xsi:type="dcterms:W3CDTF">2024-02-16T01:38:00Z</dcterms:modified>
</cp:coreProperties>
</file>